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DF0" w:rsidRDefault="00896DF0" w:rsidP="003F242F">
      <w:pPr>
        <w:rPr>
          <w:rFonts w:ascii="Times New Roman" w:hAnsi="Times New Roman" w:cs="Times New Roman"/>
          <w:sz w:val="24"/>
          <w:szCs w:val="24"/>
        </w:rPr>
      </w:pPr>
    </w:p>
    <w:p w:rsidR="00896DF0" w:rsidRPr="00345E5B" w:rsidRDefault="00896DF0" w:rsidP="003F242F">
      <w:pPr>
        <w:rPr>
          <w:rFonts w:ascii="Times New Roman" w:hAnsi="Times New Roman" w:cs="Times New Roman"/>
          <w:sz w:val="24"/>
          <w:szCs w:val="24"/>
        </w:rPr>
      </w:pPr>
    </w:p>
    <w:p w:rsidR="00525DA2" w:rsidRPr="00D02207" w:rsidRDefault="00A44C02" w:rsidP="0069485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345E5B" w:rsidRPr="00D02207">
        <w:rPr>
          <w:rFonts w:ascii="Times New Roman" w:hAnsi="Times New Roman" w:cs="Times New Roman"/>
          <w:sz w:val="24"/>
          <w:szCs w:val="24"/>
        </w:rPr>
        <w:t>. List of m</w:t>
      </w:r>
      <w:r w:rsidR="003F242F" w:rsidRPr="00D02207">
        <w:rPr>
          <w:rFonts w:ascii="Times New Roman" w:hAnsi="Times New Roman" w:cs="Times New Roman"/>
          <w:sz w:val="24"/>
          <w:szCs w:val="24"/>
        </w:rPr>
        <w:t>ain enzymes involved</w:t>
      </w:r>
      <w:r w:rsidR="00694850">
        <w:rPr>
          <w:rFonts w:ascii="Times New Roman" w:hAnsi="Times New Roman" w:cs="Times New Roman"/>
          <w:sz w:val="24"/>
          <w:szCs w:val="24"/>
        </w:rPr>
        <w:t xml:space="preserve"> in fatty acid biosynthesis and </w:t>
      </w:r>
      <w:r w:rsidR="003F242F" w:rsidRPr="00D02207">
        <w:rPr>
          <w:rFonts w:ascii="Times New Roman" w:hAnsi="Times New Roman" w:cs="Times New Roman"/>
          <w:sz w:val="24"/>
          <w:szCs w:val="24"/>
        </w:rPr>
        <w:t>degradation</w:t>
      </w:r>
    </w:p>
    <w:tbl>
      <w:tblPr>
        <w:tblStyle w:val="LightShading"/>
        <w:tblW w:w="0" w:type="auto"/>
        <w:jc w:val="center"/>
        <w:tblLook w:val="04A0"/>
      </w:tblPr>
      <w:tblGrid>
        <w:gridCol w:w="3192"/>
        <w:gridCol w:w="3192"/>
        <w:gridCol w:w="3192"/>
      </w:tblGrid>
      <w:tr w:rsidR="00061DF4" w:rsidRPr="00D02207" w:rsidTr="008F7A2B">
        <w:trPr>
          <w:cnfStyle w:val="100000000000"/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Enzyme</w:t>
            </w:r>
          </w:p>
        </w:tc>
        <w:tc>
          <w:tcPr>
            <w:tcW w:w="3192" w:type="dxa"/>
          </w:tcPr>
          <w:p w:rsidR="006323C8" w:rsidRPr="00D02207" w:rsidRDefault="006323C8" w:rsidP="008F7A2B">
            <w:pPr>
              <w:jc w:val="center"/>
              <w:cnfStyle w:val="1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3192" w:type="dxa"/>
          </w:tcPr>
          <w:p w:rsidR="006323C8" w:rsidRPr="00D02207" w:rsidRDefault="006323C8" w:rsidP="008F7A2B">
            <w:pPr>
              <w:jc w:val="center"/>
              <w:cnfStyle w:val="1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EC Number</w:t>
            </w:r>
          </w:p>
        </w:tc>
      </w:tr>
      <w:tr w:rsidR="00061DF4" w:rsidRPr="00D02207" w:rsidTr="008F7A2B">
        <w:trPr>
          <w:cnfStyle w:val="000000100000"/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ty acid biosynthesis</w:t>
            </w:r>
          </w:p>
        </w:tc>
        <w:tc>
          <w:tcPr>
            <w:tcW w:w="3192" w:type="dxa"/>
          </w:tcPr>
          <w:p w:rsidR="006323C8" w:rsidRPr="00D02207" w:rsidRDefault="006323C8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6323C8" w:rsidRPr="00D02207" w:rsidRDefault="006323C8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</w:p>
        </w:tc>
      </w:tr>
      <w:tr w:rsidR="00061DF4" w:rsidRPr="00D02207" w:rsidTr="008F7A2B">
        <w:trPr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cetyl-CoA carboxylase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ACC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6.4.1.2</w:t>
            </w:r>
          </w:p>
        </w:tc>
      </w:tr>
      <w:tr w:rsidR="00061DF4" w:rsidRPr="00D02207" w:rsidTr="008F7A2B">
        <w:trPr>
          <w:cnfStyle w:val="000000100000"/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alonyl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oA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-ACP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ransacylase</w:t>
            </w:r>
            <w:proofErr w:type="spellEnd"/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MCMT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2.3.1.3.9</w:t>
            </w:r>
          </w:p>
        </w:tc>
      </w:tr>
      <w:tr w:rsidR="00061DF4" w:rsidRPr="00D02207" w:rsidTr="008F7A2B">
        <w:trPr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eta-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etoacyl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-ACP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ynthase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I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KASI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2.3.1.4.1</w:t>
            </w:r>
          </w:p>
        </w:tc>
      </w:tr>
      <w:tr w:rsidR="00061DF4" w:rsidRPr="00D02207" w:rsidTr="008F7A2B">
        <w:trPr>
          <w:cnfStyle w:val="000000100000"/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eta-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etoacyl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-ACP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ynthase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II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KASII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2.3.1.179</w:t>
            </w:r>
          </w:p>
        </w:tc>
      </w:tr>
      <w:tr w:rsidR="00061DF4" w:rsidRPr="00D02207" w:rsidTr="008F7A2B">
        <w:trPr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eta-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etoacyl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-ACP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ynthase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III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KASIII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2.3.1.180</w:t>
            </w:r>
          </w:p>
        </w:tc>
      </w:tr>
      <w:tr w:rsidR="00061DF4" w:rsidRPr="00D02207" w:rsidTr="008F7A2B">
        <w:trPr>
          <w:cnfStyle w:val="000000100000"/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noyl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-ACP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eductase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(NADH)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EAR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1.3.1.9</w:t>
            </w:r>
          </w:p>
        </w:tc>
      </w:tr>
      <w:tr w:rsidR="00061DF4" w:rsidRPr="00D02207" w:rsidTr="008F7A2B">
        <w:trPr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cyl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-ACP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hioesterase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Fat A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3.1.2.14</w:t>
            </w:r>
          </w:p>
        </w:tc>
      </w:tr>
      <w:tr w:rsidR="00061DF4" w:rsidRPr="00D02207" w:rsidTr="008F7A2B">
        <w:trPr>
          <w:cnfStyle w:val="000000100000"/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cyl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-ACP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hioesterase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Fat B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3.1.2.14</w:t>
            </w:r>
          </w:p>
        </w:tc>
      </w:tr>
      <w:tr w:rsidR="00061DF4" w:rsidRPr="00D02207" w:rsidTr="008F7A2B">
        <w:trPr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ty acid desaturation</w:t>
            </w:r>
          </w:p>
        </w:tc>
        <w:tc>
          <w:tcPr>
            <w:tcW w:w="3192" w:type="dxa"/>
          </w:tcPr>
          <w:p w:rsidR="006323C8" w:rsidRPr="00D02207" w:rsidRDefault="006323C8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6323C8" w:rsidRPr="00D02207" w:rsidRDefault="006323C8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</w:p>
        </w:tc>
      </w:tr>
      <w:tr w:rsidR="00061DF4" w:rsidRPr="00D02207" w:rsidTr="008F7A2B">
        <w:trPr>
          <w:cnfStyle w:val="000000100000"/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∆</w:t>
            </w:r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12</w:t>
            </w:r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(ω6)-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esaturase</w:t>
            </w:r>
            <w:proofErr w:type="spellEnd"/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D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1.14.19.6</w:t>
            </w:r>
          </w:p>
        </w:tc>
      </w:tr>
      <w:tr w:rsidR="00A90840" w:rsidRPr="00D02207" w:rsidTr="008F7A2B">
        <w:trPr>
          <w:jc w:val="center"/>
        </w:trPr>
        <w:tc>
          <w:tcPr>
            <w:cnfStyle w:val="001000000000"/>
            <w:tcW w:w="3192" w:type="dxa"/>
          </w:tcPr>
          <w:p w:rsidR="00A90840" w:rsidRPr="00D02207" w:rsidRDefault="00A9084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tearoyl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-ACP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esaturase</w:t>
            </w:r>
            <w:proofErr w:type="spellEnd"/>
          </w:p>
        </w:tc>
        <w:tc>
          <w:tcPr>
            <w:tcW w:w="3192" w:type="dxa"/>
          </w:tcPr>
          <w:p w:rsidR="00A90840" w:rsidRPr="00D02207" w:rsidRDefault="00A90840" w:rsidP="008F7A2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D</w:t>
            </w:r>
          </w:p>
        </w:tc>
        <w:tc>
          <w:tcPr>
            <w:tcW w:w="3192" w:type="dxa"/>
          </w:tcPr>
          <w:p w:rsidR="00A90840" w:rsidRPr="00D02207" w:rsidRDefault="00A90840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1.14.19.2</w:t>
            </w:r>
          </w:p>
        </w:tc>
      </w:tr>
      <w:tr w:rsidR="00061DF4" w:rsidRPr="00D02207" w:rsidTr="008F7A2B">
        <w:trPr>
          <w:cnfStyle w:val="000000100000"/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2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ty acid catabolism</w:t>
            </w:r>
          </w:p>
        </w:tc>
        <w:tc>
          <w:tcPr>
            <w:tcW w:w="3192" w:type="dxa"/>
          </w:tcPr>
          <w:p w:rsidR="006323C8" w:rsidRPr="00D02207" w:rsidRDefault="006323C8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6323C8" w:rsidRPr="00D02207" w:rsidRDefault="006323C8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</w:p>
        </w:tc>
      </w:tr>
      <w:tr w:rsidR="00061DF4" w:rsidRPr="00D02207" w:rsidTr="008F7A2B">
        <w:trPr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Long-chain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cyl-CoA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LACS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6.2.1.3</w:t>
            </w:r>
          </w:p>
        </w:tc>
      </w:tr>
      <w:tr w:rsidR="00061DF4" w:rsidRPr="00D02207" w:rsidTr="008F7A2B">
        <w:trPr>
          <w:cnfStyle w:val="000000100000"/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cyl-CoA oxidase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ACX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1.3.3.6</w:t>
            </w:r>
          </w:p>
        </w:tc>
      </w:tr>
      <w:tr w:rsidR="00061DF4" w:rsidRPr="00D02207" w:rsidTr="008F7A2B">
        <w:trPr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noyl-CoA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ECH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4.2.1.17</w:t>
            </w:r>
          </w:p>
        </w:tc>
      </w:tr>
      <w:tr w:rsidR="00061DF4" w:rsidRPr="00D02207" w:rsidTr="008F7A2B">
        <w:trPr>
          <w:cnfStyle w:val="000000100000"/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s-hydroxyacyl-CoA dehydrogenase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HACDH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1.1.1.35</w:t>
            </w:r>
          </w:p>
        </w:tc>
      </w:tr>
      <w:tr w:rsidR="00061DF4" w:rsidRPr="00D02207" w:rsidTr="008F7A2B">
        <w:trPr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etoacyl-CoA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hiolase</w:t>
            </w:r>
            <w:proofErr w:type="spellEnd"/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KAT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2.3.1.16</w:t>
            </w:r>
          </w:p>
        </w:tc>
      </w:tr>
      <w:tr w:rsidR="00061DF4" w:rsidRPr="00D02207" w:rsidTr="008F7A2B">
        <w:trPr>
          <w:cnfStyle w:val="000000100000"/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cyl-CoA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hioesterase</w:t>
            </w:r>
            <w:proofErr w:type="spellEnd"/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ACT</w:t>
            </w:r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3.1.2.2</w:t>
            </w:r>
          </w:p>
        </w:tc>
      </w:tr>
      <w:tr w:rsidR="00061DF4" w:rsidRPr="00D02207" w:rsidTr="008F7A2B">
        <w:trPr>
          <w:jc w:val="center"/>
        </w:trPr>
        <w:tc>
          <w:tcPr>
            <w:cnfStyle w:val="001000000000"/>
            <w:tcW w:w="3192" w:type="dxa"/>
          </w:tcPr>
          <w:p w:rsidR="006323C8" w:rsidRPr="00D02207" w:rsidRDefault="00632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noyl-CoA</w:t>
            </w:r>
            <w:proofErr w:type="spellEnd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022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02207">
              <w:rPr>
                <w:color w:val="000000" w:themeColor="text1"/>
                <w:sz w:val="24"/>
                <w:szCs w:val="24"/>
              </w:rPr>
              <w:t>Isom</w:t>
            </w:r>
            <w:proofErr w:type="spellEnd"/>
          </w:p>
        </w:tc>
        <w:tc>
          <w:tcPr>
            <w:tcW w:w="3192" w:type="dxa"/>
          </w:tcPr>
          <w:p w:rsidR="006323C8" w:rsidRPr="00D02207" w:rsidRDefault="008F7A2B" w:rsidP="008F7A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D02207">
              <w:rPr>
                <w:color w:val="000000" w:themeColor="text1"/>
                <w:sz w:val="24"/>
                <w:szCs w:val="24"/>
              </w:rPr>
              <w:t>5.3.3.8</w:t>
            </w:r>
          </w:p>
        </w:tc>
      </w:tr>
      <w:tr w:rsidR="00061DF4" w:rsidRPr="00D02207" w:rsidTr="008F7A2B">
        <w:trPr>
          <w:cnfStyle w:val="000000100000"/>
          <w:jc w:val="center"/>
        </w:trPr>
        <w:tc>
          <w:tcPr>
            <w:cnfStyle w:val="001000000000"/>
            <w:tcW w:w="3192" w:type="dxa"/>
          </w:tcPr>
          <w:p w:rsidR="00061DF4" w:rsidRPr="00D02207" w:rsidRDefault="00061DF4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061DF4" w:rsidRPr="00D02207" w:rsidRDefault="00061DF4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:rsidR="00061DF4" w:rsidRPr="00D02207" w:rsidRDefault="00061DF4" w:rsidP="008F7A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7F2AEB" w:rsidRPr="00AE65B3" w:rsidRDefault="007F2AEB" w:rsidP="007F2AEB">
      <w:pPr>
        <w:spacing w:after="0"/>
        <w:rPr>
          <w:rFonts w:ascii="Times New Roman" w:hAnsi="Times New Roman" w:cs="Times New Roman"/>
          <w:szCs w:val="22"/>
        </w:rPr>
      </w:pPr>
    </w:p>
    <w:p w:rsidR="007F2AEB" w:rsidRDefault="007F2AEB" w:rsidP="007F2AE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F2AEB" w:rsidRDefault="007F2AEB" w:rsidP="007F2AE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F2AEB" w:rsidRDefault="007F2AEB" w:rsidP="007F2AE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F2AEB" w:rsidRDefault="007F2AEB" w:rsidP="007F2AE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F2AEB" w:rsidRDefault="007F2AEB" w:rsidP="007F2AE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F2AEB" w:rsidRDefault="007F2AEB" w:rsidP="007F2AE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F2AEB" w:rsidRDefault="007F2AEB" w:rsidP="007F2AE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F2AEB" w:rsidRDefault="007F2AEB" w:rsidP="007F2AE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F2AEB" w:rsidRDefault="007F2AEB" w:rsidP="007F2AE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44C02" w:rsidRPr="003C4EDE" w:rsidRDefault="00A44C02" w:rsidP="00A44C02">
      <w:pPr>
        <w:rPr>
          <w:rFonts w:ascii="Times New Roman" w:hAnsi="Times New Roman" w:cs="Times New Roman"/>
          <w:sz w:val="24"/>
          <w:szCs w:val="24"/>
        </w:rPr>
      </w:pPr>
      <w:r w:rsidRPr="003C4ED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Expression of four FAD2 genes in six different tissues from rice </w:t>
      </w:r>
      <w:proofErr w:type="spellStart"/>
      <w:r w:rsidRPr="003C4EDE">
        <w:rPr>
          <w:rFonts w:ascii="Times New Roman" w:hAnsi="Times New Roman" w:cs="Times New Roman"/>
          <w:i/>
          <w:sz w:val="24"/>
          <w:szCs w:val="24"/>
        </w:rPr>
        <w:t>Nipponbare</w:t>
      </w:r>
      <w:proofErr w:type="spellEnd"/>
      <w:r w:rsidR="005D3BE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96DF0">
        <w:rPr>
          <w:rFonts w:ascii="Times New Roman" w:hAnsi="Times New Roman" w:cs="Times New Roman"/>
          <w:sz w:val="24"/>
          <w:szCs w:val="24"/>
        </w:rPr>
        <w:t xml:space="preserve">expressed as </w:t>
      </w:r>
      <w:r>
        <w:rPr>
          <w:rFonts w:ascii="Times New Roman" w:hAnsi="Times New Roman" w:cs="Times New Roman"/>
          <w:sz w:val="24"/>
          <w:szCs w:val="24"/>
        </w:rPr>
        <w:t xml:space="preserve">reads per million reads </w:t>
      </w:r>
    </w:p>
    <w:tbl>
      <w:tblPr>
        <w:tblStyle w:val="TableGrid"/>
        <w:tblW w:w="0" w:type="auto"/>
        <w:tblLook w:val="04A0"/>
      </w:tblPr>
      <w:tblGrid>
        <w:gridCol w:w="1247"/>
        <w:gridCol w:w="1193"/>
        <w:gridCol w:w="1496"/>
        <w:gridCol w:w="1193"/>
        <w:gridCol w:w="1247"/>
        <w:gridCol w:w="1193"/>
        <w:gridCol w:w="1372"/>
      </w:tblGrid>
      <w:tr w:rsidR="00A44C02" w:rsidRPr="003C4EDE" w:rsidTr="00C124DD">
        <w:tc>
          <w:tcPr>
            <w:tcW w:w="1247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RNAseq</w:t>
            </w:r>
            <w:proofErr w:type="spellEnd"/>
            <w:r w:rsidRPr="003C4EDE">
              <w:rPr>
                <w:rFonts w:ascii="Times New Roman" w:hAnsi="Times New Roman" w:cs="Times New Roman"/>
                <w:sz w:val="24"/>
                <w:szCs w:val="24"/>
              </w:rPr>
              <w:t xml:space="preserve"> from 20 days leaves</w:t>
            </w:r>
          </w:p>
        </w:tc>
        <w:tc>
          <w:tcPr>
            <w:tcW w:w="1496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RNAseq</w:t>
            </w:r>
            <w:proofErr w:type="spellEnd"/>
            <w:r w:rsidRPr="003C4EDE">
              <w:rPr>
                <w:rFonts w:ascii="Times New Roman" w:hAnsi="Times New Roman" w:cs="Times New Roman"/>
                <w:sz w:val="24"/>
                <w:szCs w:val="24"/>
              </w:rPr>
              <w:t xml:space="preserve"> from post-emergence inflorescence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RNAseq</w:t>
            </w:r>
            <w:proofErr w:type="spellEnd"/>
            <w:r w:rsidRPr="003C4EDE">
              <w:rPr>
                <w:rFonts w:ascii="Times New Roman" w:hAnsi="Times New Roman" w:cs="Times New Roman"/>
                <w:sz w:val="24"/>
                <w:szCs w:val="24"/>
              </w:rPr>
              <w:t xml:space="preserve"> from anther</w:t>
            </w:r>
          </w:p>
        </w:tc>
        <w:tc>
          <w:tcPr>
            <w:tcW w:w="1247" w:type="dxa"/>
          </w:tcPr>
          <w:p w:rsidR="00A44C02" w:rsidRPr="003C4EDE" w:rsidRDefault="008B52C1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</w:t>
            </w:r>
            <w:r w:rsidR="006628F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="00A44C02" w:rsidRPr="003C4EDE">
              <w:rPr>
                <w:rFonts w:ascii="Times New Roman" w:hAnsi="Times New Roman" w:cs="Times New Roman"/>
                <w:sz w:val="24"/>
                <w:szCs w:val="24"/>
              </w:rPr>
              <w:t xml:space="preserve"> seed</w:t>
            </w:r>
          </w:p>
        </w:tc>
        <w:tc>
          <w:tcPr>
            <w:tcW w:w="1193" w:type="dxa"/>
          </w:tcPr>
          <w:p w:rsidR="00A44C02" w:rsidRPr="003C4EDE" w:rsidRDefault="008B52C1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2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</w:t>
            </w:r>
            <w:r w:rsidR="00A44C02" w:rsidRPr="003C4ED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="00A44C02" w:rsidRPr="003C4EDE">
              <w:rPr>
                <w:rFonts w:ascii="Times New Roman" w:hAnsi="Times New Roman" w:cs="Times New Roman"/>
                <w:sz w:val="24"/>
                <w:szCs w:val="24"/>
              </w:rPr>
              <w:t xml:space="preserve">  embryo</w:t>
            </w:r>
          </w:p>
        </w:tc>
        <w:tc>
          <w:tcPr>
            <w:tcW w:w="1372" w:type="dxa"/>
          </w:tcPr>
          <w:p w:rsidR="00A44C02" w:rsidRPr="003C4EDE" w:rsidRDefault="008B52C1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2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</w:t>
            </w:r>
            <w:r w:rsidR="006628F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="00A44C02" w:rsidRPr="003C4EDE">
              <w:rPr>
                <w:rFonts w:ascii="Times New Roman" w:hAnsi="Times New Roman" w:cs="Times New Roman"/>
                <w:sz w:val="24"/>
                <w:szCs w:val="24"/>
              </w:rPr>
              <w:t xml:space="preserve"> endosperm</w:t>
            </w:r>
          </w:p>
        </w:tc>
      </w:tr>
      <w:tr w:rsidR="00A44C02" w:rsidRPr="003C4EDE" w:rsidTr="00C124DD">
        <w:tc>
          <w:tcPr>
            <w:tcW w:w="1247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FAD2-1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496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247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1372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A44C02" w:rsidRPr="003C4EDE" w:rsidTr="00C124DD">
        <w:tc>
          <w:tcPr>
            <w:tcW w:w="1247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FAD2-2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2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4C02" w:rsidRPr="003C4EDE" w:rsidTr="00C124DD">
        <w:tc>
          <w:tcPr>
            <w:tcW w:w="1247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FAD2-3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96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2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4C02" w:rsidRPr="003C4EDE" w:rsidTr="00C124DD">
        <w:tc>
          <w:tcPr>
            <w:tcW w:w="1247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FAD2-4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2" w:type="dxa"/>
          </w:tcPr>
          <w:p w:rsidR="00A44C02" w:rsidRPr="003C4EDE" w:rsidRDefault="00A44C02" w:rsidP="00C12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A44C02" w:rsidRDefault="008B52C1" w:rsidP="00A44C0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a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–days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anthesis</w:t>
      </w:r>
      <w:proofErr w:type="spellEnd"/>
    </w:p>
    <w:p w:rsidR="00A44C02" w:rsidRDefault="00A44C02" w:rsidP="00A44C02">
      <w:pPr>
        <w:rPr>
          <w:rFonts w:ascii="Times New Roman" w:hAnsi="Times New Roman" w:cs="Times New Roman"/>
          <w:sz w:val="24"/>
          <w:szCs w:val="24"/>
        </w:rPr>
      </w:pPr>
    </w:p>
    <w:p w:rsidR="007F2AEB" w:rsidRDefault="007F2AEB" w:rsidP="007F2AE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65724" w:rsidRDefault="00C65724" w:rsidP="00D02207">
      <w:pPr>
        <w:tabs>
          <w:tab w:val="left" w:pos="1515"/>
        </w:tabs>
        <w:rPr>
          <w:rFonts w:ascii="Times New Roman" w:hAnsi="Times New Roman" w:cs="Times New Roman"/>
          <w:szCs w:val="22"/>
        </w:rPr>
      </w:pPr>
    </w:p>
    <w:sectPr w:rsidR="00C65724" w:rsidSect="00945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7DA3"/>
    <w:rsid w:val="0000661D"/>
    <w:rsid w:val="000333F4"/>
    <w:rsid w:val="00061DF4"/>
    <w:rsid w:val="00071E4F"/>
    <w:rsid w:val="000C48D0"/>
    <w:rsid w:val="000D1F82"/>
    <w:rsid w:val="00136615"/>
    <w:rsid w:val="00140D37"/>
    <w:rsid w:val="00180C84"/>
    <w:rsid w:val="001C3F1B"/>
    <w:rsid w:val="001F121C"/>
    <w:rsid w:val="001F293D"/>
    <w:rsid w:val="00217D58"/>
    <w:rsid w:val="00231951"/>
    <w:rsid w:val="002C3EC0"/>
    <w:rsid w:val="00320DFF"/>
    <w:rsid w:val="0032741A"/>
    <w:rsid w:val="00334824"/>
    <w:rsid w:val="00345E5B"/>
    <w:rsid w:val="00384D8A"/>
    <w:rsid w:val="003C4EDE"/>
    <w:rsid w:val="003F242F"/>
    <w:rsid w:val="00484EB2"/>
    <w:rsid w:val="004C6983"/>
    <w:rsid w:val="00525DA2"/>
    <w:rsid w:val="0057696D"/>
    <w:rsid w:val="005D3BEC"/>
    <w:rsid w:val="005D4953"/>
    <w:rsid w:val="005E5CDE"/>
    <w:rsid w:val="006064B9"/>
    <w:rsid w:val="00614CA4"/>
    <w:rsid w:val="006323C8"/>
    <w:rsid w:val="006628F0"/>
    <w:rsid w:val="006727B7"/>
    <w:rsid w:val="00675BE3"/>
    <w:rsid w:val="00694850"/>
    <w:rsid w:val="006C738E"/>
    <w:rsid w:val="006D384E"/>
    <w:rsid w:val="00760A23"/>
    <w:rsid w:val="007B67F2"/>
    <w:rsid w:val="007F2136"/>
    <w:rsid w:val="007F23A5"/>
    <w:rsid w:val="007F2AEB"/>
    <w:rsid w:val="00836B3E"/>
    <w:rsid w:val="00841EAC"/>
    <w:rsid w:val="008473BB"/>
    <w:rsid w:val="008948EE"/>
    <w:rsid w:val="00896DF0"/>
    <w:rsid w:val="0089760C"/>
    <w:rsid w:val="008B52C1"/>
    <w:rsid w:val="008F7A2B"/>
    <w:rsid w:val="009319EF"/>
    <w:rsid w:val="00945DB8"/>
    <w:rsid w:val="009576A6"/>
    <w:rsid w:val="009B2B50"/>
    <w:rsid w:val="00A10EC9"/>
    <w:rsid w:val="00A13F6E"/>
    <w:rsid w:val="00A1610D"/>
    <w:rsid w:val="00A23D94"/>
    <w:rsid w:val="00A37DA3"/>
    <w:rsid w:val="00A44C02"/>
    <w:rsid w:val="00A90840"/>
    <w:rsid w:val="00AA283E"/>
    <w:rsid w:val="00AC70F6"/>
    <w:rsid w:val="00AE65B3"/>
    <w:rsid w:val="00AE7604"/>
    <w:rsid w:val="00B10E78"/>
    <w:rsid w:val="00B57D70"/>
    <w:rsid w:val="00B83AC7"/>
    <w:rsid w:val="00B85781"/>
    <w:rsid w:val="00BB3092"/>
    <w:rsid w:val="00BC6B90"/>
    <w:rsid w:val="00BD50CD"/>
    <w:rsid w:val="00C42E45"/>
    <w:rsid w:val="00C65724"/>
    <w:rsid w:val="00CB7EF2"/>
    <w:rsid w:val="00CD1D05"/>
    <w:rsid w:val="00CD1E27"/>
    <w:rsid w:val="00CE352C"/>
    <w:rsid w:val="00D02207"/>
    <w:rsid w:val="00D35C44"/>
    <w:rsid w:val="00D55CEB"/>
    <w:rsid w:val="00D61C48"/>
    <w:rsid w:val="00D71B8F"/>
    <w:rsid w:val="00D809F3"/>
    <w:rsid w:val="00D81415"/>
    <w:rsid w:val="00D87466"/>
    <w:rsid w:val="00D91041"/>
    <w:rsid w:val="00DC01B3"/>
    <w:rsid w:val="00E46B5D"/>
    <w:rsid w:val="00E76579"/>
    <w:rsid w:val="00EA0A73"/>
    <w:rsid w:val="00F22C06"/>
    <w:rsid w:val="00FD0874"/>
    <w:rsid w:val="00FD1A6D"/>
    <w:rsid w:val="00FD4EE4"/>
    <w:rsid w:val="00FF77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3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323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3EC0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EC0"/>
    <w:rPr>
      <w:rFonts w:ascii="Tahoma" w:hAnsi="Tahoma" w:cs="Mangal"/>
      <w:sz w:val="16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omshiv</cp:lastModifiedBy>
  <cp:revision>17</cp:revision>
  <dcterms:created xsi:type="dcterms:W3CDTF">2015-07-13T06:39:00Z</dcterms:created>
  <dcterms:modified xsi:type="dcterms:W3CDTF">2016-06-24T11:50:00Z</dcterms:modified>
</cp:coreProperties>
</file>